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32"/>
          <w:szCs w:val="32"/>
        </w:rPr>
        <w:t>Genotype 1a Sequences: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91501301|gb|ADE08458.1| polyprotein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HVTGGSAGRAASGVAGLFSPGPRQNIQLINTNGSWHINRTALNCNGSLDAGWIVGLFYYHKFNSS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LASCRPLADFDQGWGPISYTNGSGPEHRPYCWHYPPKPCGIVPARNVCGPVYCFTPSPVVVGTTDR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TYNWGGNETDVFVLNNTRPPLGNWFGATWMNSSGYTKVCGAPPCVIGGVGNNTLH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ITPRCLVHYPYRLWHYPCTINYTLFKVRMYVGGVEHRLEAACNWTRGERCD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VQYLYGVGSSVVSWAIQWEYIVLLFLLLADARV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LL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09252623|gb|ADO60285.1| polyprotein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HVTGGTAARPASGVAGLFSRGPRLNIQLINSNGNWHINRTALTCNGSLDAGWIVGLFYYNKFNSSGF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LASCRPLADFDQGWGPISYTNGSGPEHRPYCWHYPPKPCAIVPARNVCGPVYWFTPSPVVVGTNDR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TYNWGGNETDVFVLNNTRPPLGNWFGATWMNSSGYTKVCGAPLCVIGGVANNTLH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ITPRCLVHYPYRLWHYPCTINYTLFMVRMYVGGFEHRLEAACNWTRGERCD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VQYLYGVGSSVVSWAIQWEYIVLLFLLLADARV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LL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09252621|gb|ADO60284.1| polyprotein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HVTGGTAGRAASGVAGLFSRGPRQNIQLINSNGNWHINRTALTCNGSLDAGWIVGLFYYHKFNSSGF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LASCRPLADFDQGWGPISYTNGSGPEHRPYCWHYPPKPCGIVPARNVCGPVYWFTPSPVVVGTTDR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TYNWGGNETDVFVLNNTRPPLGNWFGATWMNSSGYTKVCGAPPCVIGGVANNTLH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ITPRCLVHYPYRLWHYPCTINYTLFMVRMYVGGFEHRLEAACNWTRGERCD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VQYLYGVGSSVVSWAIQWEYIVLLFLLLADARV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LL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41940014|gb|AEL12151.1| polyprotein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NPKPQRKTKRNTNRRPQDVKFPGGGQIVGGVYLLPRRGPRLGVRATRKTSERSQPRGRRQPIPKAR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GRTWAQPGYPWPLYGNEGCGWAGWLLSPRGSRPSWGPTDPRRRSRNLGKVIDTLTCGFADLMGYIP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LGGAARALAHGVRVLEDGVNYATGNLPGCSFSIFLLALLSCLTVPASAWPTKCAIPRGFTMSPRKP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YCVRDGRYHPTLSRVCPLRSRGQRLEMLGADSPHSRHQGRQPPHNAASTPYRSACRGRHPLLGPLC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RVHLPCRSTVHFLPRPPLDNAKLQLFYVPGHITGHRMAWDMMMTGPLRRRWWLLSYSGPTSHLGHDRW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LGSPSGHSVFFHVGELGEGPDCVVTIAGVDASTTITGGSVAQDPSGLSKFFSSGRKQDIQLINSNGSW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NRTALNCNASLDAGWMAGLFYYHKFNSSGCPERMASCRPLADFAQGWGPISYANGSGPEHRPYCWHY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PCGIVPARNVCGPVYLFPPSPVVVGTTGKVGLAYFQLGYQYHGRFFSNQHQAPVGQIVGLHLDEIFR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QSVRGASLFPPRGGQQHLAMPHDLFPQASRKHILSVWVRSLDHAQESGPLLLRVLALSLHRQLHPVQS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CGRGRAQAGSCLQLDAGRACRSGRQGQVRAQQVAAVHHTLSGSPCSFTTLPALTTGLIHLHQNIVDV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YGVGSSIVSWAIKWEYVILLFLLLADARICACLWMMLL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39267825|gb|AEJ36324.1| polyprotein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FTPSPVVVGTTDRAGVPTHNWGENETDVFVLNNTRPPLGNWFGCTWMNSSGYTKVCGAPPCVIGGVGNN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HCPTDCFRKHPEATYSRCGSGPWITPRRLVHYPYRLWHYPCTINYTLFKVRMYVGGVEHRLEAACNW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ERCDLDDRDRSELSPLLLSTTQWQVLPCSFTTLPALTTGLIHLHQNIVDVQYLYGV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5651|gb|ACY6476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HTTGGSVAHGASIIAGLFNQGSQQNIQLINTNGSWHINRTALNCNDSLSTGWIAGLLYRNKFNSS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MASCKPLADFDQGWGPISYANGSGPDHRPYCWHYPPKPCGIVPXXNVCGPVYCFTPSPVVVGTTDR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TLNWGSNETDVFVLNNTRPPLGNWFGCTWMNSSGYTKVCGAPPCVIGGVGNNTLHCPTDCFRKHPD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ITPRCLVHYAYRLWHYPCTINYTLFKVRMYVGGVEHRLDVACNWTRGERCN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XTTQWQVLPCSFTTLPALTTGLIHLHQNIVDVQYLYGVGSSIVSWAIKWEYVVLLF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5647|gb|ACY64763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RVTGGNAAANAYGLASLFSTGAKQNIQLINSNGSWHINRTALNCNASLDTGWVAGLFYYHKFNSS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MASCRPLADFDQGWGPISYANGSGPEHRPYCWHYPPKPCGIVPAQNVCGPVYCFTPSPVVVGTTDKL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TYNWGSNDTDVLVLNNTRPPLGNWFGCTWMNSSGFTKVCGAPPCXIGGGGNNTLY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LTPRCLVDYPYRLWHYPCTVNYTLFKVRMYVGGVEHRLGVACNWTRGERCB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VQYLYGVGSSIVSWAIKWEYVILLFLLLADARI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5649|gb|ACY64764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HVTGGTAGRATYGIARLFTPGAKQNIQLVNTNGSWHINRTALNCNASLDTGWVAGLFYYHQFNSTGC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MASCKLLADFDQGWGPISHANGSGPETRPYCWHYPPKPCGIVPAQSVCGPVYCFTPSPVVVGTTDRL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TYNWGSNDTDVLVLNNTRPPLGNWFGCTWMNSSGFTKVCGAPPCVIGGAGNNTLH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LTPRCLVHYPYRLWHYPCTVNYTLFKVRMYVGGVEHRLEVACNWTRGERCD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IQYLYGVGSSIVSWAIKWEYVVLLFLLLADARI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X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5645|gb|ACY64762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YTXGGAAAQTTSFLAGFFKPGAKQDIQLINTNGSWHINRTALNCNASLETGWVAGLIYYHKFNSTGC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MASCRPLADFDQGWGPISYANGSGPEHRPYCWHYPPKPCGIVPAXNVCGPVYCFTPSPVVVGTTDKL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TYNWGGNDTDVFVLNNTRPPLGNWFGCTWMNSSGFTKVCGAPPCVIGGVGNNTLHCPTDCFRKHPEA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RCGSGPWITPRCLVHYAYRLWHYPCTLNYTLFKVRMYVGGVEHRLEVACNWTRGERCDLDDRDRSEL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LLSTTQWQVLPCSFTTLPALTTGLIHLHQNIVDVQYLYGVGSSIVSWAIKWEYVVLLFLLLADARIC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82|gb|ACY65429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M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GVFILNNTRPPQGNWFGCTWMNSTGYTKVCGAPL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A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78|gb|ACY65427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LTTALVVVQLPG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PNGSWHINRA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S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74|gb|ACY6542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V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FTRSLTSVFTQGAKQNIQLINSNGSWHINRTALNCNDSLSTGWLV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T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70|gb|ACY65423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INWSPTTALVVAQLLRIPQAILDMIAGAHWGVLAGIAYFSMVGNWAKVVVVLLLFAGVDAETN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T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66|gb|ACY65421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FPTMELVVDQFVRIPQAILDMIAGAHWGVLAGIE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FTRSLTSVFTQGAKQNIQLINSNGSWHINRTALNCNDSLSTGWL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LKVRMYVGGVEHRLEAACNWTRGERCDLEDRDRSELSPLLP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62|gb|ACY65419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58|gb|ACY65417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54|gb|ACY6541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F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50|gb|ACY65413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F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46|gb|ACY65411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D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66|gb|ACY65371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GAQLLRIPQAILDMIAGAHWAVLG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P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62|gb|ACY65369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LTTALVVVQ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RVRMYVGGVEHRLEAACNWTRGERCNLEDRDRSEF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58|gb|ACY65367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RLVNYPYRLWHYPCTINYTIFKVRMYVGGVEHRLEAAC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54|gb|ACY6536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L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DGSWHINRTALNCNDSLNTGWM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50|gb|ACY65363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LTTALVVAQLLRIPQAILDMIAGAHWA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L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46|gb|ACY65361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D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P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42|gb|ACY65359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PVNTNGSWHINRTALNCNDSLNTGWIAGLLYYNRS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R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38|gb|ACY65357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EGAL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34|gb|ACY6535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LTTALVVAQLLRIPQAILDMIAGAHWAL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S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LEDRG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022|gb|ACY65249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AALVVAQLLRIPQAILDMIAGAHWAVLAGVAYFSMVGNWLKVLVVLLLFSSVDADTHVTGG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ASHIITRLLTTGPKQNIQLINTNGSWHINRTALNCNASLNAGWIAGLFYYHKFNSSGCVERMASCK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DQGWGPISYANGTGPEHRPYCWHYPPKPCGIVPAQSVCGPVYCFTPSPVVVGTTNKLGAPTYNW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FILNNTRPPSGNWFGCTWMNSTGFTKVCGAPPCNIGGVGNNTLH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TPRCLVHYSYRLWHYPCTLNYTLFKVRMYVGGVEHRLDVACNWTRGERCDLD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TTGLIHLHQNIVDVQYLYGVGSSIVSWAIKWEYVILLFLLLADARI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018|gb|ACY65247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AALVVAQLLRIPQAILDMIAGAHWGVLAGIAYFSMVGNWPKGLVVLLLFPSVDADTHVTGG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ASHIITRLLTTGPKQNIQLINTNGSWHINRTALNCNASLDAGWIAGLFYYHKFNSSGCVERMASCK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LDQGWGPISYANGTGPEHRPYCWHYPPKPCGIVPAQSVCGPVYCFTPSPVVVGTTNKLGAPTYNW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FILNNTRPPSGNWFGCTWMNSTGFTKVCGAPPCNIGGVGNNTLH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TPRCLVHYSYRLGHYPCTLNYTLFKVRMYVGGVEHRLDVACNWTRGERCDLD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TTGLIHLHQNIVDVQYLYGVGSSIVSWAIKWEYVILLFLLLADARI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014|gb|ACY65245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FPTAALVVAQLLRIPQAILDMIAGAHWGVLAGVAYFSMVGNWAKVLVVLLLFSSVDADTHVTGG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ASHIITRLLTTGPKQNIQLINTNGSWHINRTALNCNASLDAGWTAGLFYYHKFNSSGCVERMASCK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DQGWGPISYANGTGPEHRPYCWHYPPKPCGIVPAQSVCGPVYCFTPSPVVVGTTNKLGAPTYSW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FILNNTRPPSGNWFGCTWMNSTGFTKVCGAPPCNIGGVGNNTLH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TPRCLVHYSYRLWHYPCTLNYTLFKVRMYVGGVEHRLDVACNWTRGERCDLD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TTGLIHLHQNIVDVQYLYGVGSSIVSWAIKWEYVILLFLLLADARI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010|gb|ACY65243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AALVVAQLLRIPQAILDMIAGAHWGVLAGVAYFSMVGNWAKVLVVLLLFSSVDADTHVTGG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ASHIITRLLTTGPKQNIQLINTNGSWHINRTALNCNASLDAGWIAGLFYYHKFNSSGCVERMASCK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DQGWGPISYANGTGPEHRPYCWHYPPKPCGIVPAQSVCGPVYCFTPSPVVVGTTNKLGAPTYNW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FILNNTRPPSGNWFGCTWMNSTGFTKVCGAPPCNIGGVGNNTLH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TPRCLVHYSYRLWHYPCTLNYTLFKVRMYVGGVEHRLDVACNWTRGERCDLD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TTGLIHLHQNIVDVQYLYGVGSSIVSWAIKWEYVILLFLLLADARI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006|gb|ACY65241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AALVVGKLLKIPQAILDMIAGAHWGVLAGVAYFSMVGNCAKVLVVLLLFSSVDADTHVTGG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ASHIITRLLTTGPKQNIQLINTNGSWHINRTALNCNASLDAGWIAGLFYYHKFNSSGCVERMASCK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DQGWGPISYANGTGPEHRPYCWHYPPKPCGIVPAQSVCGPVYCFTPSPVVVGTTNKLGALTYNW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FILNNTRPPSGNWFGCTWMNSTGFTKVCGAPPCNIGGVGNNTLH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TPRCLVHYSYRLWHYPCTLNYTLFKVRMYVGGVEHRLDVACNWTRGERCDLD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TTGLIHLHQNIVDVQYLYGVGSSIVSWAIKWEYVILLFLLLADARI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84|gb|ACY65430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VFTQGAKQNIQLINSNGSWHINRTALNCNDSLSTGWL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80|gb|ACY65428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LMQGPKQNVQLINSNGSWHINRTALNCNDSLSTGWV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P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76|gb|ACY65426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72|gb|ACY65424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L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ADCFRKHPEATYSRCGP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68|gb|ACY65422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V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N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A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64|gb|ACY65420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P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DIVDVQYLYGVGSSIASWAIKWGYVVLLFLLLT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60|gb|ACY65418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VLNCNDSLSTGWVAGLF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GSGV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LTALPAP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56|gb|ACY65416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C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A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S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C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52|gb|ACY65414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VAYFSMVGNWAKVVVVLLLL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KPCGIVPARSVCGPVYCFTPSPVAVGTTDRSGVPTYNW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I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348|gb|ACY65412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TAGAHWGVLAGIAYFSMVGNWAKVVVVLLLFAGVDAETHTTGA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VTSSFTSFFMQGPKQNIQLINSNGSWHINRTALNCNDSLSTGWVAGLLYYSKFNSSGCPERM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FAQGWGPIRYANGSGPDHRPYCWHYPPRPCGIVPARSVCGPVYCFTPSPVAVGTTDGSGVPTYNWG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DVFILNNTRPPQGNWFGCTWMNSTGYTKVCGAPPCDIGGVGNNTLR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DYPYRLWHYPCTVNYSIFKVRMYVGGVEHRLEAACNWTRGERCD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ALPALSTGLIHLHQNIVDVQYLYGVGSSIASWAIKWEYVVLLFLLLADARVCSCLWMMLL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262387268|gb|ACY65372.1| envelope protein 2 [Hepatitis C virus subtype 1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MNWSPTTALVVAQLLRIPQAILDMIAGAHWGVLAGIAYFSMVGNWAKVLVVLLLFAGVDAETHVTGG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AAFGIANLFRSGPQQNIQLVNTNGSWHINRTALNCNDSLNTGWIAGLLYYNRFNSSGCTERLASC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FAQGWGPISYTNGTGPDQRPYCWHYPPKPCGIVPAKSVCGPVYCFTPSPVVVGTTDRSGAPTYNW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DVLVLNNTRPPLGNWFGCTWMNSTGFTKVCGAPPCAIGGVGNHTLLCPTDCFRKHPEATYSRCGS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TPRCLVNYPYRLWHYPCTINYTIFKVRMYVGGVEHRLEAACNWTRGERCNLEDRDRSELSPLLLSTT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VLPCSFTTLPALSTGLIHLHQNIVDVQYLYGVGSSIASWAIKWEYVVLLFLLLADARVCSCLWMMLL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48609325|gb|AEP71358.1| E2 [synthetic construct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TYTSGGSAARDVHGLVGLFSPGAHQRLQLVNTNGSWHINRTSLNCNDSINTGFTAGLFYYHKFNSI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QRLSSCKPITFFKQGWGPLTDANITGSSNDRPYCWHYPPRPCEVVRASSVCGPVFCFTPSPVVVGTT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GAPTYSWGENETDVFLLTSLPPPAGRWFGCMWMNCTGFVKTCGAPPCNIYGGEKGSNPHNESDLFCP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FRKHREATYSRCGAGPWLTPRCLVDYPYRLWHYPCTVNFTLFKVRMFVAGFEHRFQAACNWTRGERC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DRDRSELHPLLHSTTELAILPCSFTPMPALSTGLIHLHQNIVDVQYLYGVGAGMVGWGVKWEFVILF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LAFAE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32"/>
          <w:szCs w:val="32"/>
        </w:rPr>
        <w:t>Genotype 3a Sequences: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59430951|gb|AEV46286.1| polyprotein [Hepatitis C virus genotype 3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LPKPQRKTKRNTIRRPQDVKFPGGGQIVGGVYVLPRRGPRLGVRATRKTSERSQPRGRRQPIPKAR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GRSWAQPGYPWPLYGNEGCGWAGWLLSPRGSRPTWGPNDPRRRSRNLGKVIDTLTCGFADLMGYIPV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VGGVARAFAHGVRALEDGINFATGNLPGCSFSIFLLALLSCLVHPAAGFEWRNTSGLYVLTNDCPN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VYEADDVILHTPGCVPCVHADNTSTCWTPVTPTVAVRYPGATTASVRSHVDLLVGAATMCSALYVGDM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VFLVGQAFTFKPRRHQTVQTCNCSLYPGHITGHRMAWDMMMNWSPAVGLVVAHVLRLPQTLLDII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WGILAGLAYYSMQGNWAKVAIIMVMFSGVDAGTHTTGGAVAYKTNLFASLFNAGSKQNVQLINTNGSW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NRTALNCNDSINTGFLAGLFYYHKFNCTGCPQKLSSCEPITSFNQGWGPLKDANITGHNSTEKPYCWH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PNPCDTVVAKNVCGPVYCFTPSPVVVGTTDKRGVPTYTWGENETDVFLLRSLRPPSGQWFGCVWMDSM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LKTCGAPPCDIYGGMKAWKDRDRSDLFCPTDCFRKHPGATYSRCGAGPWLTPRCMVDYPYRLWHYPC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YTLFKVRMYVGGIEHRFSAACNWTRGERSDIEDRDRSEQHPLLHSTTELAMLPSLPALLTGLIHLHQN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DVQYLYGVGAGTVGWALKWEFVILVFLLLADARVCVALWLMLMISQAEAALENLVTLNAIAAAGTHG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WYLVAFCAAWYVRGKLVPLVTYSLTGLWSLALLVLLLPQRAYAWSGEDSATLGAGVLVLFGFFTLSPWY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WIGRLMWWNQYAICRCEAALHVWVPPQLARGSRDGVILLTSLFYPSLIFDITKLLIAILGPLYLIQA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ATPYFVRAHVLVRLCMLVRSVMGGKYFQMVILSIGRWFNTYLYDHLAPMQHWAASGLRDLAVATEPV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PMEIKVITWGADTAACGDILCGLPVSARLGHEVLLGPADNYREMGWRLLAPITAYAQQTRGLLGTIV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TGRDKNVVTGEVQVLSTTTQTFLGTTVGGVMWTVYHGAGSRTLAGVKHPALQMYTNVDQDLVGWPAP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KSLEPCACGSADLYLVTRDADVIPARRRGDSTASLLSPRPLACLKGSSGGPVMCPSGHVAGIFRAAV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GVAKALQFIPVETLSTQARSPSFSDNSTPPAVPQSYQVGYLHAPTGSGKSTKVPAAYVAQGYNVLALN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VAATLGFGSFMSRAYGIDPNIRTGTRTVTTGAKLTYSTYGKFLADGGCSGGAYDVIICDECHAQDAT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GIGTVLDQAETAGVRLTVLATATPPGSITVPHSNIEEVALGSEGEIPFYGKAIPMALLKGGRHLVFCH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KKCDEIASKLRGMGLNAVAYYRGLDVSVIPTTGDVVVCATDALMTGYTGGFDSVIDCNVAVEQYVDF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DPTFSIETRTAPQDAVSRSQRRGRTGRGRLGTYRYVAPGERPSGMFDSVVLCECYDAGCSWYDLQPA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VRLRAYLSTPGLPVCQDHLDFWESVFTGLTHIDAHFLSQTKQQGLNFSYLTAYQATVCARAQAPPPSW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TWKCLVRLKPTLHGPTPLLYRLGPIQNEICLTHPITKYIMACMSADLEVTTSTWVLLGGVLAALAAY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VGCVVIVGHIELGGMPALVPDKEVLYQQYDEMEECSQAVPYIEQAQVIAHQFREKVLGLLQRATQQQ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EPIVATNWQKLEAFWHKHMWNFVSGIQYLAGLSTLPGNPAVASLMAFTASVTSPLTTNQTMFFNILG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VATHLAGPQSSSAFVVSGLAGAAIGGIGLGRVLLDILAGYGAGVSGALAAFKIMGGDLPTTEDMVNLL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LSPGALVVGVICAAILRRHVGPGEGAVQWMNRLIAFASRGNHVSPTHYVPESDVAARITALLSSLTVT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LRRLHQWINEDYPSPCSGDWLRTIWDWVCMVLSDFKTWLSSKIMPALPGLPFISCQEGYKGVWRGDG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RCPCGASITGHVKNGSMRLAGPRICANMWHGTFPINEYTTGPSTPCPSPNYTRALWRVAANSYVEV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GDFHYITGATEDELKCPCQVPAAEFFTEVDGVRIHRYAPPCKPLLRDEITFTVWGCIPMRSQLPCEP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VSVLTSMLRDPSHITAETAARRLARGSPPSEASSSASQLSAPSLKATCQTHRPHPDAELVDANLLWR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GSNITRVESETKVVVLDSFEPLRAETDDVEPSVAAECFKKPPKYPPALPIWARPDYNPPLLDRWKAP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VPPTVHGCALPPRGAPPVPPPRRKRTIQLDGSNVSAALAALAEKSFPSSKPQEENSSSSGVDTQSSTT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PPSPGGESDSESCSSMPPLEGEPGDPDLSCDSWSTVSDSEEQSVVCCSMSYSWTDALITPCSAEGEK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SPLSNSLERHHNLIYSTSSRIASQRQKKVTFDRLQVLDDHYKTALKEIKERASRVKARMLTIEEACA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PHSARSKFGYSAKDARSLSSKAINQIRSVWEDLLEDTTTPIPTTIMAKSEVFCVDPTKGGRFFARLI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DLGVRICEKRALYGVIQKWGVGTMGPAYGFQYSPQQRVERLLKMWTSKKAQLGFSYGTRCFGSTATGQ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RVEEEIYQCWSLGPEARKVISSLTERLYCGGPMFNSKGAQCGYRRCRASGVLPTSFGNTITCYIKAT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KAANLRKPGFLFGEDGSWSYYLRTECDGVDEDRATLRAFTEAMTRYSAPPGDAPQATYDLELITSCS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SVARDDKGRRYYYLTRDATTPLARAAWETARHTPVTSWLGNIIMYAPTIWVRMVMMTHFFSILQSQEI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PLDFEMYGATYSVTPLDLPAIIGRLHGLRAFTLHIYSPAELNTVAGTLRKLGCPPLRAWRHRARAV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LIAQGGKARICGLYHFNWAVRTKTTLTPLPAAGQLDLSIWFTVGVGGNDILAACHAPEPAICCFAYS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VGVGIFLLPA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166159805|gb|ABY83294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YTTGGTAARHTQAFAGLFDIGPQQKLQLINTYGSGHINRTAPNCNESIKHRFLAGLFYYHKFNL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RCKAITFFRQGWGPLTDANITGPSDDKPYCWQYAPRPCDTVKQATVCGPGYCFTPSPVGVGTTDP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PTYNWGGDETDVFLLKSLRPPSGRWFGCTWMNSTGFVKTCGGPPCDIYGGGGRSTNGS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SGPWLTPRCMVDYPYRLWHYPCTVNFTLFKVRMFVGGFEHRFT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166159807|gb|ABY83295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WRNTSGLYVLTNDCPNSSIVYEADDVILHTPGCIPCVQDGNISRCWTPVTPTVAVRYVGATTASVRSH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LLVGAATMCSALYEGDMWGAVFLVGQAFTFRPRRHQTVQTCNCSLYPDHLSGHRMAWDMMMNWSPAV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VAHVLRLPQTLFDILAGAHWGILAGLAYYSMQGNWDKVGIILVMFSGVDADTYITGGTAARHTQAFA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DIGPQQKLQLVNTYGSLHISRTAPTCNESINTGFLAGLFYYHKFNSTGCPRRLSSCKPITFFRQGWG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DANITGPSDDRPYCWHYAPRPCDTVKAATVCGPVYCFTPSPVVVGTTDPMGAPTYTWGENETDVFLL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RPPSGRWFGCTWMNYTGFVKTCGGPPCDIYGGGGRSTNGSDLFCPTDCFRKHPEATYSRCGSGPWLT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MVDYPYRLWHYPCTVNFTLFKVRMFVGGFEHRFTAACNWTRGERCDIEDRDRSEQHPLLHSTTELAI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SFTPMPALSTGLIHLHQNIVDVQYLYGDGSGMVGWALKWEFVILVFLL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705003|gb|ADP08269.1| envelope protein 2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LTGSSIAYSTRGLTSLFTSGAKQKLQLVNTNGSWHINSTALNCNDSLNTGFLAGLLYHHKFNSTGR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LAFFRQGWGSLTDANITGPSNDRPYCWHYAPRPCGIVLALN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KSLRPPSGRWFGCVWMNSTGFLKTCGAPPCNIYGVGGDSNNES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FPCTVNFT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705005|gb|ADP08270.1| envelope protein 2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YITGSNIAHNTRGLASLFTSGAKQKLQLVNTNGSWHINSTALNCNDSLNTGFLAGLL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LAFFRQGWGSLTDANITGPSNDRPYCWHYAPRPCGIVPALN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KSCGPPSGRWFGCVWMNSTGFLKTCGAPPCNIYGVGGIPNNES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FPCTVNFTLFKVRMFVGGFA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705001|gb|ADP08268.1| envelope protein 2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PTGSSIAYSTRGLTSLFTSGAKQWLQLVNTNGSWHINSTALNCNDSLNTGFLAGLL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LAFFRQGWGSLTDANITGPSNDRPYCWHYAPRPCGIVPALNVCGPVYCFTPSPVVVGTTDA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KSCGPPSGRWFGCVWMNSTGFLKTCGAPPCNIYGVGGIPNNES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CSRCGAGPWLTPRCMVDYPYRLWHFPCTVNFA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P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37|gb|AFV59190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S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A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Q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33|gb|AFV59188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R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A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H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29|gb|AFV59186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25|gb|AFV59184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21|gb|AFV59182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H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A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T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17|gb|AFV59180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R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G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13|gb|AFV59178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A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G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ACVALWLV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09|gb|AFV59176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R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P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39|gb|AFV59191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S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L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35|gb|AFV59189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R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A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H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31|gb|AFV59187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R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27|gb|AFV59185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23|gb|AFV59183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P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H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P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19|gb|AFV59181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F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H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A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TLPCSFTPMPALSTGLIHLHQDI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15|gb|AFV59179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HVTGGSAAREARGSTSLFSLGASQKLQ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C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A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HHQDTVDVQYLYGVGSGMVGWALKWEFVVLI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410069911|gb|AFV59177.1| envelope glycoprotein E2, partial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HVTGGSAAREARGFTSLFSLGASQKLLLVNTNGSWHINRTALNCNESINTGFIAGLFYY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SFEQGWGPITDANISGSSNDRPYRWHYAPRPCGVVN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ESLRPPGGRWLGCAWMNSTGFLKTCGAPPCDIYGGSKKPDNNQA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DATYSRCGAGPWITPRCMVDYPYRLWHYPCTVNFTLFKVRMFVGGFEHRFSAACNWTRGERCN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FAILPCSFTPMPALSTGLIHLHQDIVDVQYLYGVGSGMVGWALKWEFVVLIFLLQ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RVCVALWLMLMISQAE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10|gb|ADX42056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HITGDSAGSTVRSVVGLFNPGAQQNLQLVNTNGSWHINRTALNCDESINTGFLAGLFYHNKFNSS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LSSCKPITFFKQGWGPLTDANITDTSNDRPYCWHYAPRPCKTVKALD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ESLRPPSGRWFGCSWMNSTGFLKTCGAPPCNIYGAGEAPGNGSG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IVDYPYRLWHYPCTVNFTLFKVRMFVGGFEHRFD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06|gb|ADX42054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SSNDRPYCWHYPPRPCEVVRASSVCGPV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RLGENETDVFLLTSLRPPAGRWFGCTWMNSTGFVKTCGAPPCNIYGGEEGRNPHNESDL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02|gb|ADX42052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RRLQLVNTNGSWHINRTSLNR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SSNDRPYCWHYPPRPCEVVRASSVCGPV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RLGENETNVFLLTSLRPPAGRWFGCTWMNSTGFVKTCGAPPCNIYGGEEGRNPHNESDL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CLYGVGAGMVGR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98|gb|ADX42050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YVTGGKAASTTSGLVSLFSRGASQSLQLIETNGSWHINRTALNCNDSINTGFV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LSSCKPLTYFKQGWGPLTDANISGSSDDRPYCWHYPPRPCGIVPASSVCGPVYCFTPSPVVVGTTDD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RGENETDVFLLTSCGPPAGRWFGCTWMNSTGFTKTCGAPPCNIYGVRERGSRNETDLICPTDCF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HPGATYSRCGTGPWLTPRCLVDYPYRLWHYPCTVNFTLFKVRMFIGGFEHRFQAACNWTRGERCDIE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RSEQHPLLHSTTGLAILPCSFTPMPALSTGLIHLHQNIVDVQYLYGVGAGMVGWALKWEFVILVFL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94|gb|ADX42048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YVTGGKAASTTSGLVSLFSRGASQNLQLIETNGSWHINRTALNCNDSINTGFIAGLFH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LSSCKPLTYFKQGWGPLTDANISGSSDDRPYCWHYPPRPCGIVPASSVCGPVYCFTPSPVVVGTTDD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LSENETDVFLLTSCGPPAGRWFGCTWMNSTGFTKTCGAPPCNIYGVRERGSRNETDLICPTDCF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HPGATYSRCGAGPWLTPRCLVGYPYRLWHYPCTVNFTLFKVRMFIGGFEHRFQAACNWTRGERCDIG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RSEQHPLLHSTTELAILPCSFTPMPALSTGLIHLHQNIVDVQYLYGVGAGMVGWALKWEFVILVFL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90|gb|ADX42046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YVTGGKAASTTSGLVSLFSRGASQNLQLIETNGSWHINRTALNCNDSINTGFI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LSSCKPLTYFKQGWGPLTDANISGSSDDRPYCWHYPPRPCGIVPASSVCGPVYCFTPSPVVVGTTDD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TSCGPPAGRWFGCTWMNSTGFTKTCGAPPCNIYGVRERGFRNETDLICPTDCF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HPGATYSRCGAGPWLTPRCLVDYPYRLWHYPCTVNFTLFKVRMFIGGFEHRFQAACNWTRGERCDIE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RSEQHPLLHSTTELAILPCSFTLMPALSTGLIHLHQNIVDVQYLYGVGAGMVGWALKWEFVILVFL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86|gb|ADX42044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YVTGGQAASHTKGFTNLFSAGPKQNLQLVNTNGSWHINSTALNCSESINTGFL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SSCRPLSSFRQGWGPLTDANISNPFFDRPYCWHYPPRPCGTIPALGVCGPLYCFTSSPVVVGTTDS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ESLRPPGGRWFGCVWMNSTGFLKPCGAPPCNIYGGGGELENE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ADYPYRLWHYPCTVNFT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MMGWALKWEV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82|gb|ADX42042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YVTGGQAASHTKGFTNLFSAGPKQNLQLVNTNGSWHINSTALNCNESINTGFL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SSCRPLSSFRQGWGPLTDANISNPFFDRPYCWHYPPRPCALIPALGVCGPVYCFTPSPVVVGTTDS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ESLRPPGGRWFGCVWMNSTGFLKTCGAPPCNIYGGGGSLENE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M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MVGWALKWEV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78|gb|ADX42040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PSNDRPYCWHYPPRPCEVVRASSVCGPV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TSLRPPAGRWFGCTWMNSTGFVKTCGAPPCNIYGGEEARNPHNESDS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H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74|gb|ADX42038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S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PSNDRPYCWHYPPRPCEVVRASSVCGPVYCFTPSPVVVGTTDV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TSLRPPAGRWFGCTWMNSTGFVKTCGAPPCNIYGGEEARNPHNESDS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SV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70|gb|ADX42036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I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YSNDRPYCWHYPPRPCEVVRASSVCGPAYCFTPSPVVVGTTDVG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TSLRPPAGRWFGCTWMNSTGFVKTCGAPPCNIYGGEEARNPHNESDS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08|gb|ADX42055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HITGDSAAGTVSSLVGLFNPGAQQNLQLVNTNGSWHINRTALNCDESINTGFLAGLFYHNKFNSS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LSNCKPITFFKQGWGPLTDANITDTSNDRPYCWHYAPRPCKTVKALD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ESLRPPSGRWFGCPWMNSTGFLKTCGAPPCNIYGAGEAPGNGSG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FD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AGV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04|gb|ADX42053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RRLQLVNTNGSWHINRTSLNR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SSNDRPYCWHYPPRPCEVVRASSVCGPV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RLGENETDVFLLTSLRPPAGRWFGCTWMNSTGFVKTCGAPPCNIYGGEEGRNPHNESDL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CLYGVGAGMVGR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100|gb|ADX42051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PSSCKPITFFKQGWGPLTDANITGSSNDRPYCWHYPPRPCEVVRASSVCSPV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LGENETDVFLLTSLRPPCGRWFGCTWMNSTGFVKTCGAPPCNIYGGEEGRNPHNESDL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96|gb|ADX42049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YVTGGKAASTTSGLVSLFSRGASQNLQLIETNGSWHINRTALNCNDSINTGFI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LSSCKPLTYFKQGWGPLTDANISGSSDDRPYCWHYPPRPCGIVPASSVCGPVYCFTPSPVVVGTTND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VFLLTSCGPPAGRWFGCTWMNSTGFTKTCGAPPCNIYGVRERGSRNETDLICPTDCF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HPGATYSRCGAGPWLTPRCLVDYPYRLWHYPCTVNFTLFKVRMFIGGFEHRFQAACNWTRGERCDIE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RSEQHPLLHSTAELAILPCSFTPMPALSTGLIHLHQNIVDVQYLYGVGAGMVGWALKWEFVILVFL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92|gb|ADX42047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YVTGGKAASTTSGLVSLFSRGASQNLQLIETNGSWHINRTALNCNDSINTGFI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LSSCKPLTYFKQGWGPLTDANISGSSDDRPYCWHYPPRPWGIVPASSVCGPVYCFTPSPVVVGTTDD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RGENETDVFLLTSCGPPAGRWFGCTWMNSTGFTKTCGAPPCNIYGVRERGSRNETDLICPTDCF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HPGATYSRCGAGPWLTPRCLVDYPYRLWHYPCTVNFTLFKVRMFIGGFEHRFQAACNWTRGERCDIED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RSEQHPLLRSTTELAILPCSFTPMPALSTGLIHLHQNIVDVQYLYGVGAGMVGWALKWEFVILVFL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88|gb|ADX42045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YVTGGQAASHTKGFTNLLSAGPKQNLQLVNTNGSWHINSTALNCNESINTGFL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SSCRPLSSFRQGWGPLTDANISNPFFDRPYCWHYPPRPCGTIPALGVCGPVYCFTPSPVVVGTTDS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SENETDVFLLESLRPPRGRWFGCVWMNSTGFLKTCGAPPCNIYGGGGKLENE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PFTPMPALSTGLIHLHQNIVDVQYLYGVGSGMVGWALKWEV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84|gb|ADX42043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YVTGGQAASHTKGFTNLFSAGPKQNLQLVNTNGSWHINSTALNCNESINTGFL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SSCRPLSSFRQGWGPLTDANISNPFFDRPYCWHYPPRPCGTIPALGVCGPVYCFTPSPVVVGTTDSS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ESLRPPGGRWLGACGMNSTGFLKTCEAPPCNIYGGGGSLENE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DIVDVQYLYGVGSGMVGWALKWEV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80|gb|ADX42041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YVTGGQAASHTKGFTNLFSAGPKQNLQLVNTNGSWHINSTALNCNESINTGFLAGLFYYH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SSCRPLSFFRQGWGPLTDANISNPFFDRPYCWHYPPRPCALIPALGVCRPLYCFTPS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SENETDVFLLESLRPPRGRWFGCVWMNSTGFLKPCGAPPCSIYGGGGKLENE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FSAACNWTRGERCG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MVGWALKWEV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76|gb|ADX42039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SSNDRPYCWHYPPRPCEVVRASSVCGPVYCFTPPPVVVGTTDS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TSLRPPAGRWFGCTWMNSTGFVKTCGAPPCNIYGGEEAGNPHNESDS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P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23361072|gb|ADX42037.1| polyprotein [Hepatitis C virus subtype 3a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VHGLVGLFSPGAQQRLQLVNTNGSWHINRTSLNCNDSINTGFTAGLFYYHKFNSI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TGSSNDRPYCWHYPPRPCEVVRASSVCGPVYCFTPSPVVVGTTDVV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SWGENETDVFLLTSLRPPAGRWFGCMWMNSTGFVKTCGAPPCNIYGGEEARNPHNESDSFCPTDC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KHPEATYSRCGAGPWLTPRCLVDYPYRLWHYPCTVNFTLFKVRMFVAGFEHRFQAACNWTRGERCDIE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DRSELHPLLHSTTELAILPCSFTPMPALSTGLIHLHQNIVDVQYLYGVGAGMVGWAVKWEFVILVFLL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39188997|gb|AEJ35163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TSGGSAARDIHGLVGLFSPGAQQRLQLVNTNGSWHINRTSLNCNDSINTGFIAGLF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ITFFKQGWGPLTDANISGSSDDKPYCWHYAPRSCNTVP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NWGENETDVFLLESCGPPSGRWFGCVWMNSTGFLKTCGAPSCDIYGGNGRRGND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HWLTPRCMVDYPYRLWHYPCTVNFTLFKVRMFVGGFEHRL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VVGWAV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975705|gb|ADP55198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HTVGGSVARSTSSLTSLFSPGASQNLQLINTNGSWHINRTALNCNDSINTGFIAGLIYRY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LSSCKPVTFFNQGWGPLTDGNISGPSDDKPYCWHYAPRSCSTVP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NWGENETDVFLLESCGPPSGRWLGCVWMNSTGFLKTCGAPSCDIYGGNGRRGND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SFTLFKVRMFVGGFEHRL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VVGWAV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975701|gb|ADP55196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HTAGGSVARSTSSLTSLFSPGASQNLQLINTNGSWHINRTALNCNDSINTGFIAGLIYRY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LSSCKPITFFNQGWGPLTDGNISGPSDDKPYCWHYAPRSCSTAPASK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TWGENETDGFLLESCGPPSGRWFGCVWMNSTGFLKTCGAPSCDIYGGNGRRGND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APRCMVDYPYRLWHYPCTVNFTLFKVRMFVGGFEHRL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SGVVGWAV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975697|gb|ADP55194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YITGSNIAHNTRGLASLFTSGAKQKLQLVNTNGSWHINSTALNCNDSLNTGFLAGLLYHHK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SSCKPLAFFRQGWGSLTDANITGPSNDRPYCWHYAPRPCGIVPALNVCGPVYCFTPSPVVVGTTDA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TYTWGENETDVFLLKSCRPPRGRWFGCVWMNSTGFLKTCGAPPCNIYEVGGIPNNESDLFCPTDCY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FPCTVNFTLFKVRMFVGGFEHRF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QPLLHSTTELAILPCSFTPMPALSTGLIHLHQNIVDVQYLYGVGSGMVGWAL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975707|gb|ADP55199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HTVGGSVARSTSSLTSLLSPGASQNLQLINTNGSWHINRTALNCNDSINTGFIAGLIYRY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LSSCKPITFFNQGWGPLTDGNISGPSDDKPYCWHYAPRSCSTVPASSVCGPVYCFTPSPVVVGTTD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NWGENETDVFLLESCGPPSGRWFGCVWMNSTGFLKTCGAPSCDIYGGNGRRGND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L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HYGVGSGVVGWAVKWEFVILVFLLL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i|310975703|gb|ADP55197.1| envelope protein E2 [Hepatitis C virus]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HTVGGSVARSTSSLTSLFSPGASQNLQLINTNGSWHINRTALNCNDSINTGFIAGLIYRYRFNSTGCP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LSSCKPITFFDQGWGPLTDGNISGPSDDKPYCWHYAPRSCSTVPASRVCGPVYCFTPSPVVVGTTEAK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TYNWGENETDVFLLESCGPPSGRWFGCVWMNSTGFLKTCGAPSCDIYGGNGRRGNDTDLFCPTDCF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PEATYSRCGAGPWLTPRCMVDYPYRLWHYPCTVNFTLFKVRMFVGGFEHRLSAACNWTRGERCDIEDR</w:t>
      </w:r>
    </w:p>
    <w:p>
      <w:pPr>
        <w:pStyle w:val="Normal"/>
        <w:spacing w:lineRule="auto" w:line="24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SEQHPLLHSTTELAILPCSFTPMPALSTGLIHLHQNIVDVQYLYGVGPGVVGWAVKWEFVILVFLLLA</w:t>
      </w:r>
    </w:p>
    <w:p>
      <w:pPr>
        <w:pStyle w:val="Normal"/>
        <w:spacing w:lineRule="auto" w:line="240" w:before="0" w:after="200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3:00Z</dcterms:created>
  <dc:creator>HoPe</dc:creator>
  <dc:description/>
  <dc:language>en-US</dc:language>
  <cp:lastModifiedBy>Dr. Usman Ali</cp:lastModifiedBy>
  <dcterms:modified xsi:type="dcterms:W3CDTF">2013-04-03T16:43:00Z</dcterms:modified>
  <cp:revision>2</cp:revision>
  <dc:subject/>
  <dc:title/>
</cp:coreProperties>
</file>